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BB596" w14:textId="286554CE" w:rsidR="0098171E" w:rsidRPr="007D4A7C" w:rsidRDefault="006908EC" w:rsidP="007D4A7C">
      <w:pPr>
        <w:rPr>
          <w:rFonts w:ascii="Arial" w:hAnsi="Arial" w:cs="Arial"/>
          <w:lang w:val="en-US"/>
        </w:rPr>
      </w:pPr>
      <w:r w:rsidRPr="006908EC">
        <w:rPr>
          <w:rFonts w:ascii="Arial" w:hAnsi="Arial" w:cs="Arial"/>
          <w:b/>
          <w:bCs/>
          <w:lang w:val="en-US"/>
        </w:rPr>
        <w:t>S1</w:t>
      </w:r>
      <w:r>
        <w:rPr>
          <w:rFonts w:ascii="Arial" w:hAnsi="Arial" w:cs="Arial"/>
          <w:lang w:val="en-US"/>
        </w:rPr>
        <w:t xml:space="preserve"> </w:t>
      </w:r>
      <w:r w:rsidR="002D3D78">
        <w:rPr>
          <w:rFonts w:ascii="Arial" w:hAnsi="Arial" w:cs="Arial"/>
          <w:b/>
        </w:rPr>
        <w:t xml:space="preserve">Table </w:t>
      </w:r>
      <w:r w:rsidR="000708A8">
        <w:rPr>
          <w:rFonts w:ascii="Arial" w:hAnsi="Arial" w:cs="Arial"/>
          <w:b/>
        </w:rPr>
        <w:t>Number and proportion of</w:t>
      </w:r>
      <w:r w:rsidR="007D4A7C">
        <w:rPr>
          <w:rFonts w:ascii="Arial" w:hAnsi="Arial" w:cs="Arial"/>
          <w:b/>
        </w:rPr>
        <w:t xml:space="preserve"> r</w:t>
      </w:r>
      <w:r w:rsidR="0098171E" w:rsidRPr="00EE234F">
        <w:rPr>
          <w:rFonts w:ascii="Arial" w:hAnsi="Arial" w:cs="Arial"/>
          <w:b/>
        </w:rPr>
        <w:t>espondents from each hospit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7549"/>
      </w:tblGrid>
      <w:tr w:rsidR="0098171E" w:rsidRPr="00EE234F" w14:paraId="681A8C8B" w14:textId="77777777" w:rsidTr="00DC6E7D">
        <w:tc>
          <w:tcPr>
            <w:tcW w:w="1526" w:type="dxa"/>
            <w:shd w:val="clear" w:color="auto" w:fill="auto"/>
          </w:tcPr>
          <w:p w14:paraId="79C20F42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b/>
                <w:lang w:eastAsia="en-IE"/>
              </w:rPr>
            </w:pPr>
            <w:r w:rsidRPr="00EE234F">
              <w:rPr>
                <w:rFonts w:ascii="Arial" w:eastAsia="Times New Roman" w:hAnsi="Arial" w:cs="Arial"/>
                <w:b/>
                <w:lang w:eastAsia="en-IE"/>
              </w:rPr>
              <w:t>Percentage of total responses</w:t>
            </w:r>
          </w:p>
        </w:tc>
        <w:tc>
          <w:tcPr>
            <w:tcW w:w="12648" w:type="dxa"/>
            <w:shd w:val="clear" w:color="auto" w:fill="auto"/>
          </w:tcPr>
          <w:p w14:paraId="24D05A07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b/>
                <w:lang w:eastAsia="en-IE"/>
              </w:rPr>
            </w:pPr>
            <w:r w:rsidRPr="00EE234F">
              <w:rPr>
                <w:rFonts w:ascii="Arial" w:eastAsia="Times New Roman" w:hAnsi="Arial" w:cs="Arial"/>
                <w:b/>
                <w:lang w:eastAsia="en-IE"/>
              </w:rPr>
              <w:t>Hospital, number of respondents and percentage of total responses</w:t>
            </w:r>
          </w:p>
        </w:tc>
      </w:tr>
      <w:tr w:rsidR="0098171E" w:rsidRPr="00EE234F" w14:paraId="4D6B457A" w14:textId="77777777" w:rsidTr="00DC6E7D">
        <w:tc>
          <w:tcPr>
            <w:tcW w:w="1526" w:type="dxa"/>
            <w:shd w:val="clear" w:color="auto" w:fill="auto"/>
          </w:tcPr>
          <w:p w14:paraId="5D8E8DB5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r w:rsidRPr="00EE234F">
              <w:rPr>
                <w:rFonts w:ascii="Arial" w:eastAsia="Times New Roman" w:hAnsi="Arial" w:cs="Arial"/>
                <w:lang w:eastAsia="en-IE"/>
              </w:rPr>
              <w:t>3.00-7.00%</w:t>
            </w:r>
          </w:p>
        </w:tc>
        <w:tc>
          <w:tcPr>
            <w:tcW w:w="12648" w:type="dxa"/>
            <w:shd w:val="clear" w:color="auto" w:fill="auto"/>
          </w:tcPr>
          <w:p w14:paraId="40DF3118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r w:rsidRPr="00EE234F">
              <w:rPr>
                <w:rFonts w:ascii="Arial" w:eastAsia="Times New Roman" w:hAnsi="Arial" w:cs="Arial"/>
                <w:lang w:eastAsia="en-IE"/>
              </w:rPr>
              <w:t xml:space="preserve">ÚPMD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dol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28, 6.0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Praha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Apolinář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11, 4.6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lzeň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-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Fakultn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317, 3.61%)</w:t>
            </w:r>
          </w:p>
        </w:tc>
      </w:tr>
      <w:tr w:rsidR="0098171E" w:rsidRPr="00EE234F" w14:paraId="3E56F169" w14:textId="77777777" w:rsidTr="00DC6E7D">
        <w:tc>
          <w:tcPr>
            <w:tcW w:w="1526" w:type="dxa"/>
            <w:shd w:val="clear" w:color="auto" w:fill="auto"/>
          </w:tcPr>
          <w:p w14:paraId="27553868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r w:rsidRPr="00EE234F">
              <w:rPr>
                <w:rFonts w:ascii="Arial" w:eastAsia="Times New Roman" w:hAnsi="Arial" w:cs="Arial"/>
                <w:lang w:eastAsia="en-IE"/>
              </w:rPr>
              <w:t>2.00-2.99%</w:t>
            </w:r>
          </w:p>
        </w:tc>
        <w:tc>
          <w:tcPr>
            <w:tcW w:w="12648" w:type="dxa"/>
            <w:shd w:val="clear" w:color="auto" w:fill="auto"/>
          </w:tcPr>
          <w:p w14:paraId="0B61B484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otol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60, 2.9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ohu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52, 2.8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Brno -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Obilný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rh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41, 2.75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ilosrdných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ratř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13, 2.4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Česk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udějov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79, 2.0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Hořov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79, 2.04%)</w:t>
            </w:r>
          </w:p>
        </w:tc>
      </w:tr>
      <w:tr w:rsidR="0098171E" w:rsidRPr="00EE234F" w14:paraId="53A2B969" w14:textId="77777777" w:rsidTr="00DC6E7D">
        <w:tc>
          <w:tcPr>
            <w:tcW w:w="1526" w:type="dxa"/>
            <w:shd w:val="clear" w:color="auto" w:fill="auto"/>
          </w:tcPr>
          <w:p w14:paraId="28783199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r w:rsidRPr="00EE234F">
              <w:rPr>
                <w:rFonts w:ascii="Arial" w:eastAsia="Times New Roman" w:hAnsi="Arial" w:cs="Arial"/>
                <w:lang w:eastAsia="en-IE"/>
              </w:rPr>
              <w:t>1.00-1.99%</w:t>
            </w:r>
          </w:p>
        </w:tc>
        <w:tc>
          <w:tcPr>
            <w:tcW w:w="12648" w:type="dxa"/>
            <w:shd w:val="clear" w:color="auto" w:fill="auto"/>
          </w:tcPr>
          <w:p w14:paraId="26137601" w14:textId="77777777" w:rsidR="0098171E" w:rsidRPr="00EE234F" w:rsidRDefault="0098171E" w:rsidP="00DC6E7D">
            <w:pPr>
              <w:spacing w:after="0" w:line="480" w:lineRule="auto"/>
              <w:rPr>
                <w:rFonts w:ascii="Arial" w:eastAsia="Times New Roman" w:hAnsi="Arial" w:cs="Arial"/>
                <w:lang w:eastAsia="en-IE"/>
              </w:rPr>
            </w:pP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Fakultn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74, 1.9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Hradec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rálov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73, 1.9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Zl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72, 1.96%); Na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ulov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68, 1.9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rč,Thomayerov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59, 1.8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ítkovická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58, 1.8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Olomouc (n=149, 1.7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ablone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isou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46, 1.6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Neratovice (n=146, 1.6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Úst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Labem (n=134, 1.5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Pardubice (n=129, 1.4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Ostrava-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ěstská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29, 1.47%); Liberec (n=125, 1.4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yšk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21, 1.3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ělní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19, 1.36%); 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Rakovní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17, 1.3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Havlíčků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ro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12, 1.2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Chrudim (n=100, 1.1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Uhersk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Hradiště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93, 1.0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ladá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olesla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91, 1.0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Krnov (n=91, 1.0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Úst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Orlic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9, 1.01%)</w:t>
            </w:r>
          </w:p>
        </w:tc>
      </w:tr>
      <w:tr w:rsidR="0098171E" w:rsidRPr="00EE234F" w14:paraId="77725F0E" w14:textId="77777777" w:rsidTr="00DC6E7D">
        <w:tc>
          <w:tcPr>
            <w:tcW w:w="1526" w:type="dxa"/>
            <w:shd w:val="clear" w:color="auto" w:fill="auto"/>
          </w:tcPr>
          <w:p w14:paraId="24AFE210" w14:textId="77777777" w:rsidR="0098171E" w:rsidRPr="00EE234F" w:rsidRDefault="0098171E" w:rsidP="00DC6E7D">
            <w:pPr>
              <w:spacing w:after="0" w:line="480" w:lineRule="auto"/>
              <w:rPr>
                <w:rFonts w:ascii="Arial" w:hAnsi="Arial" w:cs="Arial"/>
              </w:rPr>
            </w:pPr>
            <w:r w:rsidRPr="00EE234F">
              <w:rPr>
                <w:rFonts w:ascii="Arial" w:hAnsi="Arial" w:cs="Arial"/>
              </w:rPr>
              <w:t>0.06-0.99%</w:t>
            </w:r>
          </w:p>
        </w:tc>
        <w:tc>
          <w:tcPr>
            <w:tcW w:w="12648" w:type="dxa"/>
            <w:shd w:val="clear" w:color="auto" w:fill="auto"/>
          </w:tcPr>
          <w:p w14:paraId="0A804F64" w14:textId="77777777" w:rsidR="0098171E" w:rsidRPr="00EE234F" w:rsidRDefault="0098171E" w:rsidP="00DC6E7D">
            <w:pPr>
              <w:spacing w:after="0" w:line="480" w:lineRule="auto"/>
              <w:rPr>
                <w:rFonts w:ascii="Arial" w:hAnsi="Arial" w:cs="Arial"/>
                <w:b/>
              </w:rPr>
            </w:pP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ol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7, 0.9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rálovsk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inohrady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7, 0.9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říbram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6, 0.9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ymbur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4, 0.9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ábor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82, 0.9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Kladno (n=82, 0.9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ilem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8, 0.8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yj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5, 0.85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řebíč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5, 0.85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ič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4,  0.8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lastRenderedPageBreak/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Šternber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2, 0.8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ihlav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1, 0.8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íse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5, 0.7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Český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ruml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3, 0.7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adaň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3, 0.7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Most (n=63, 0.7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řecla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2, 0.7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Opav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2, 0.7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Ivanč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2, 0.7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Strako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1, 0.7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arviná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1, 0.7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Frýde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íste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0, 0.6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Litoměř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60, 0.6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Teplice (n=55,  0.6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latovy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4, 0.6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ov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ěsto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oravě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4, 0.6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Šumper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4,  0.6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Ostr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4, 0.6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set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2, 0.5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ácho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1, 0.5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Rychn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něžnou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1, 0.5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Kroměříž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0, 0.5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ulačov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emoc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0, 0.5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Česká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Líp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9, 0.5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Znojmo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7, 0.5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elhřim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6, 0.5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alašské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Meziříč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5, 0.51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řer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4, 0.5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Slaný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4, 0.5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indřichů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Hradec (n=43, 0.4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oskov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3, 0.49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Karlovy Vary (n=42, 0.4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ový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Jič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1, 0.4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Sto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1, 0.47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Rou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Labem (n=40, 0.4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Svitavy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0, 0.4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řinec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40, 0.4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Chomut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38, 0.43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rutn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37, 0.42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Sokolov (n=35, 0.4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Cheb (n=33, 0.3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Děčín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32, 0.3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rostěj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32, 0.3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Rokycany (n=31, 0.35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Čásla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6, 0.30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Domažl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5, 0.2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rachat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3, 0.26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Vrchlabí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21, 0.2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Rumburk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12, 0.1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randýs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nad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Labem (n=12, 0.14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Rudolfa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a Stefanie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Beneš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7, 0.08%);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Porodnice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</w:t>
            </w:r>
            <w:proofErr w:type="spellStart"/>
            <w:r w:rsidRPr="00EE234F">
              <w:rPr>
                <w:rFonts w:ascii="Arial" w:eastAsia="Times New Roman" w:hAnsi="Arial" w:cs="Arial"/>
                <w:lang w:eastAsia="en-IE"/>
              </w:rPr>
              <w:t>Turnov</w:t>
            </w:r>
            <w:proofErr w:type="spellEnd"/>
            <w:r w:rsidRPr="00EE234F">
              <w:rPr>
                <w:rFonts w:ascii="Arial" w:eastAsia="Times New Roman" w:hAnsi="Arial" w:cs="Arial"/>
                <w:lang w:eastAsia="en-IE"/>
              </w:rPr>
              <w:t xml:space="preserve"> (n=5, 0.06%)</w:t>
            </w:r>
          </w:p>
        </w:tc>
      </w:tr>
    </w:tbl>
    <w:p w14:paraId="165CEA34" w14:textId="77777777" w:rsidR="0098171E" w:rsidRPr="0098171E" w:rsidRDefault="0098171E">
      <w:pPr>
        <w:rPr>
          <w:lang w:val="en-US"/>
        </w:rPr>
      </w:pPr>
    </w:p>
    <w:sectPr w:rsidR="0098171E" w:rsidRPr="00981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1E"/>
    <w:rsid w:val="000708A8"/>
    <w:rsid w:val="001D3FA1"/>
    <w:rsid w:val="002150D2"/>
    <w:rsid w:val="002D3D78"/>
    <w:rsid w:val="006908EC"/>
    <w:rsid w:val="006968F4"/>
    <w:rsid w:val="007D4A7C"/>
    <w:rsid w:val="00981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7CE5"/>
  <w15:chartTrackingRefBased/>
  <w15:docId w15:val="{7F86E018-0164-4112-8415-4D08E702E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8171E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71E"/>
    <w:rPr>
      <w:rFonts w:ascii="Calibri" w:eastAsia="Calibri" w:hAnsi="Calibri" w:cs="Calibri"/>
      <w:color w:val="000000"/>
      <w:sz w:val="20"/>
      <w:szCs w:val="20"/>
      <w:lang w:eastAsia="en-IE"/>
    </w:rPr>
  </w:style>
  <w:style w:type="character" w:styleId="CommentReference">
    <w:name w:val="annotation reference"/>
    <w:uiPriority w:val="99"/>
    <w:semiHidden/>
    <w:unhideWhenUsed/>
    <w:rsid w:val="009817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7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Daly</dc:creator>
  <cp:keywords/>
  <dc:description/>
  <cp:lastModifiedBy>Deirdre Daly</cp:lastModifiedBy>
  <cp:revision>2</cp:revision>
  <dcterms:created xsi:type="dcterms:W3CDTF">2022-10-12T07:20:00Z</dcterms:created>
  <dcterms:modified xsi:type="dcterms:W3CDTF">2022-10-12T07:20:00Z</dcterms:modified>
</cp:coreProperties>
</file>